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795D" w:rsidRDefault="003A766E">
      <w:r>
        <w:t>Description of additional supplementary information files</w:t>
      </w:r>
    </w:p>
    <w:p w:rsidR="003A766E" w:rsidRDefault="003A766E">
      <w:r>
        <w:t xml:space="preserve">Title: </w:t>
      </w:r>
      <w:r>
        <w:t>Supplementary Movie 1</w:t>
      </w:r>
    </w:p>
    <w:p w:rsidR="003A766E" w:rsidRDefault="003A766E">
      <w:r>
        <w:t>Description</w:t>
      </w:r>
      <w:bookmarkStart w:id="0" w:name="_GoBack"/>
      <w:bookmarkEnd w:id="0"/>
      <w:r>
        <w:t>: Top view of the blister experiment shown in Fig. 2.</w:t>
      </w:r>
    </w:p>
    <w:sectPr w:rsidR="003A76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66E"/>
    <w:rsid w:val="003A766E"/>
    <w:rsid w:val="00AF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EFDC1"/>
  <w15:chartTrackingRefBased/>
  <w15:docId w15:val="{ABBC0B6D-654A-4F60-B839-4BDD92572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6-08T14:05:00Z</dcterms:created>
  <dcterms:modified xsi:type="dcterms:W3CDTF">2021-06-08T14:05:00Z</dcterms:modified>
</cp:coreProperties>
</file>